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3C5E" w14:textId="23CAE100" w:rsidR="00466C29" w:rsidRDefault="006F3F41" w:rsidP="006F3F41">
      <w:pPr>
        <w:pStyle w:val="Heading1"/>
      </w:pPr>
      <w:r>
        <w:t>Supporting Information</w:t>
      </w:r>
    </w:p>
    <w:p w14:paraId="179DF17B" w14:textId="6DED4B5C" w:rsidR="006F3F41" w:rsidRPr="006F3F41" w:rsidRDefault="006F3F41" w:rsidP="006F3F41"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4370FDD6" wp14:editId="60C6C67E">
            <wp:simplePos x="0" y="0"/>
            <wp:positionH relativeFrom="column">
              <wp:posOffset>0</wp:posOffset>
            </wp:positionH>
            <wp:positionV relativeFrom="paragraph">
              <wp:posOffset>318135</wp:posOffset>
            </wp:positionV>
            <wp:extent cx="6175376" cy="4940300"/>
            <wp:effectExtent l="0" t="0" r="0" b="0"/>
            <wp:wrapSquare wrapText="bothSides" distT="0" distB="0" distL="114300" distR="114300"/>
            <wp:docPr id="1930806240" name="image3.png" descr="A diagram of the temperature of a temperatu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diagram of the temperature of a temperatur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5376" cy="494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9577812" w14:textId="77777777" w:rsidR="006F3F41" w:rsidRDefault="006F3F41"/>
    <w:p w14:paraId="70707700" w14:textId="77777777" w:rsidR="006F3F41" w:rsidRPr="006F3F41" w:rsidRDefault="006F3F41" w:rsidP="006F3F4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2"/>
          <w:szCs w:val="22"/>
        </w:rPr>
      </w:pPr>
      <w:r w:rsidRPr="006F3F41">
        <w:rPr>
          <w:sz w:val="22"/>
          <w:szCs w:val="22"/>
        </w:rPr>
        <w:t>Figure S1. Mean Annual Precipitation (MAP, Kg/m2/sec) and Mean Annual temperature (MAT, K) for FLUXNET deciduous broad-leaf forest sites</w:t>
      </w:r>
    </w:p>
    <w:p w14:paraId="387F7AD6" w14:textId="7F859BED" w:rsidR="006F3F41" w:rsidRPr="006F3F41" w:rsidRDefault="006F3F41" w:rsidP="006F3F4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6F3F41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i w:val="0"/>
          <w:iCs w:val="0"/>
          <w:color w:val="auto"/>
          <w:sz w:val="22"/>
          <w:szCs w:val="22"/>
        </w:rPr>
        <w:t>S</w:t>
      </w:r>
      <w:r w:rsidRPr="006F3F41">
        <w:rPr>
          <w:i w:val="0"/>
          <w:iCs w:val="0"/>
          <w:color w:val="auto"/>
          <w:sz w:val="22"/>
          <w:szCs w:val="22"/>
        </w:rPr>
        <w:fldChar w:fldCharType="begin"/>
      </w:r>
      <w:r w:rsidRPr="006F3F41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6F3F41">
        <w:rPr>
          <w:i w:val="0"/>
          <w:iCs w:val="0"/>
          <w:color w:val="auto"/>
          <w:sz w:val="22"/>
          <w:szCs w:val="22"/>
        </w:rPr>
        <w:fldChar w:fldCharType="separate"/>
      </w:r>
      <w:r w:rsidRPr="006F3F41">
        <w:rPr>
          <w:i w:val="0"/>
          <w:iCs w:val="0"/>
          <w:noProof/>
          <w:color w:val="auto"/>
          <w:sz w:val="22"/>
          <w:szCs w:val="22"/>
        </w:rPr>
        <w:t>1</w:t>
      </w:r>
      <w:r w:rsidRPr="006F3F41">
        <w:rPr>
          <w:i w:val="0"/>
          <w:iCs w:val="0"/>
          <w:color w:val="auto"/>
          <w:sz w:val="22"/>
          <w:szCs w:val="22"/>
        </w:rPr>
        <w:fldChar w:fldCharType="end"/>
      </w:r>
      <w:r w:rsidRPr="006F3F41">
        <w:rPr>
          <w:i w:val="0"/>
          <w:iCs w:val="0"/>
          <w:color w:val="auto"/>
          <w:sz w:val="22"/>
          <w:szCs w:val="22"/>
        </w:rPr>
        <w:t>. Day differences between QUINCY and methods-derived SOS/EOS for each site and scenario. Table is color-coded to highlight closest dates to QUINCY SOS (white – closest, green - furthest) and EOS (white – closet, brown - furthest)</w:t>
      </w:r>
    </w:p>
    <w:p w14:paraId="4A1706E6" w14:textId="50062F99" w:rsidR="006F3F41" w:rsidRDefault="006F3F41">
      <w:r>
        <w:rPr>
          <w:noProof/>
        </w:rPr>
        <w:drawing>
          <wp:inline distT="0" distB="0" distL="0" distR="0" wp14:anchorId="185CEA29" wp14:editId="5F16D73F">
            <wp:extent cx="5731510" cy="4885690"/>
            <wp:effectExtent l="0" t="0" r="0" b="3810"/>
            <wp:docPr id="711617615" name="Picture 1" descr="A table with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617615" name="Picture 1" descr="A table with numbers and a number of numb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15CD9" w14:textId="0BCF7784" w:rsidR="006F3F41" w:rsidRDefault="006F3F41"/>
    <w:p w14:paraId="01D74C8B" w14:textId="77777777" w:rsidR="006F3F41" w:rsidRDefault="006F3F41"/>
    <w:p w14:paraId="08128A56" w14:textId="77777777" w:rsidR="006F3F41" w:rsidRDefault="006F3F41"/>
    <w:p w14:paraId="3B7044CB" w14:textId="77777777" w:rsidR="006F3F41" w:rsidRDefault="006F3F41"/>
    <w:p w14:paraId="2EA98A38" w14:textId="77777777" w:rsidR="006F3F41" w:rsidRDefault="006F3F41"/>
    <w:p w14:paraId="5A2A5D56" w14:textId="77777777" w:rsidR="006F3F41" w:rsidRDefault="006F3F41"/>
    <w:p w14:paraId="3AB9E16C" w14:textId="77777777" w:rsidR="006F3F41" w:rsidRDefault="006F3F41"/>
    <w:p w14:paraId="78A7A817" w14:textId="77777777" w:rsidR="006F3F41" w:rsidRDefault="006F3F41"/>
    <w:p w14:paraId="3B0059B7" w14:textId="77777777" w:rsidR="006F3F41" w:rsidRDefault="006F3F41"/>
    <w:p w14:paraId="6E1F55B6" w14:textId="77777777" w:rsidR="006F3F41" w:rsidRDefault="006F3F41"/>
    <w:p w14:paraId="2F3ED0C6" w14:textId="2B305523" w:rsidR="006F3F41" w:rsidRPr="006F3F41" w:rsidRDefault="006F3F41" w:rsidP="006F3F41">
      <w:pPr>
        <w:pStyle w:val="NormalWeb"/>
        <w:spacing w:before="0" w:beforeAutospacing="0" w:after="160" w:afterAutospacing="0" w:line="480" w:lineRule="auto"/>
        <w:rPr>
          <w:sz w:val="22"/>
          <w:szCs w:val="22"/>
        </w:rPr>
      </w:pPr>
      <w:r w:rsidRPr="00212FE5">
        <w:rPr>
          <w:rFonts w:asciiTheme="minorHAnsi" w:hAnsiTheme="minorHAnsi"/>
        </w:rPr>
        <w:lastRenderedPageBreak/>
        <w:t>Dataset S1.</w:t>
      </w:r>
      <w:r w:rsidRPr="006F3F41">
        <w:rPr>
          <w:rFonts w:asciiTheme="minorHAnsi" w:hAnsiTheme="minorHAnsi"/>
        </w:rPr>
        <w:t xml:space="preserve"> </w:t>
      </w:r>
      <w:r w:rsidRPr="006F3F41">
        <w:rPr>
          <w:rFonts w:ascii="Aptos" w:hAnsi="Aptos"/>
          <w:color w:val="000000"/>
          <w:sz w:val="22"/>
          <w:szCs w:val="22"/>
        </w:rPr>
        <w:t>DOY for SOS and EOS dates by the QIUNCY model, and through threshold 10%, 20%, 50%, derivative method, Gu, inflection method on simulated GPP and LAI</w:t>
      </w:r>
      <w:r w:rsidR="00212FE5">
        <w:rPr>
          <w:rFonts w:ascii="Aptos" w:hAnsi="Aptos"/>
          <w:color w:val="000000"/>
          <w:sz w:val="22"/>
          <w:szCs w:val="22"/>
        </w:rPr>
        <w:t xml:space="preserve"> (uploaded separately)</w:t>
      </w:r>
    </w:p>
    <w:p w14:paraId="17DC019E" w14:textId="77777777" w:rsidR="006F3F41" w:rsidRPr="006F3F41" w:rsidRDefault="006F3F41" w:rsidP="006F3F4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09D3B0F" w14:textId="6E36C687" w:rsidR="006F3F41" w:rsidRDefault="006F3F41">
      <w:r>
        <w:t xml:space="preserve"> </w:t>
      </w:r>
    </w:p>
    <w:sectPr w:rsidR="006F3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41"/>
    <w:rsid w:val="00210BFF"/>
    <w:rsid w:val="00212FE5"/>
    <w:rsid w:val="00466C29"/>
    <w:rsid w:val="005D06C3"/>
    <w:rsid w:val="006F3F41"/>
    <w:rsid w:val="008579F7"/>
    <w:rsid w:val="00CA0950"/>
    <w:rsid w:val="00E3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01462"/>
  <w15:chartTrackingRefBased/>
  <w15:docId w15:val="{7C261DFE-1AC9-564E-8511-B457F8AC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F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F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3F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3F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F3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12FE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ori Yajima</dc:creator>
  <cp:keywords/>
  <dc:description/>
  <cp:lastModifiedBy>Midori Yajima</cp:lastModifiedBy>
  <cp:revision>2</cp:revision>
  <dcterms:created xsi:type="dcterms:W3CDTF">2025-10-31T22:16:00Z</dcterms:created>
  <dcterms:modified xsi:type="dcterms:W3CDTF">2025-11-20T12:42:00Z</dcterms:modified>
</cp:coreProperties>
</file>